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932" w:rsidRPr="00452D16" w:rsidRDefault="005F6932" w:rsidP="005F69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F6932" w:rsidRPr="00452D16" w:rsidRDefault="005F6932" w:rsidP="005F6932">
      <w:pPr>
        <w:spacing w:line="360" w:lineRule="auto"/>
        <w:jc w:val="both"/>
      </w:pPr>
      <w:r w:rsidRPr="00452D16">
        <w:fldChar w:fldCharType="begin"/>
      </w:r>
      <w:r w:rsidRPr="00452D16">
        <w:instrText xml:space="preserve"> LINK </w:instrText>
      </w:r>
      <w:r>
        <w:instrText xml:space="preserve">Excel.Sheet.12 "C:\\Users\\hp\\Downloads\\DOCUMENTS_SORTING\\RESEARCH\\PROJ_MLST\\PAPER1_CMC\\CMC_manuscript_April_2014_Submission\\Graphs and Tables.xlsx" "Primers Table!R3C2:R17C8" </w:instrText>
      </w:r>
      <w:r w:rsidRPr="00452D16">
        <w:instrText xml:space="preserve">\a \f 4 \h </w:instrText>
      </w:r>
      <w:r>
        <w:instrText xml:space="preserve"> \* MERGEFORMAT </w:instrText>
      </w:r>
      <w:r w:rsidRPr="00452D16">
        <w:fldChar w:fldCharType="separate"/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960"/>
        <w:gridCol w:w="1083"/>
        <w:gridCol w:w="1217"/>
        <w:gridCol w:w="960"/>
        <w:gridCol w:w="960"/>
        <w:gridCol w:w="960"/>
        <w:gridCol w:w="960"/>
      </w:tblGrid>
      <w:tr w:rsidR="005F6932" w:rsidRPr="00452D16" w:rsidTr="00F62E27">
        <w:trPr>
          <w:trHeight w:val="12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mplicon size (</w:t>
            </w:r>
            <w:proofErr w:type="spellStart"/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p</w:t>
            </w:r>
            <w:proofErr w:type="spellEnd"/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quenced fragment  size (</w:t>
            </w:r>
            <w:proofErr w:type="spellStart"/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p</w:t>
            </w:r>
            <w:proofErr w:type="spellEnd"/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im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AAT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349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Fwd</w:t>
            </w:r>
            <w:proofErr w:type="spellEnd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’-ACTCAAGCTAGATTTTTGGC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Rev 5’-CAGCAACATGATTAGCCC-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AC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5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407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Fwd</w:t>
            </w:r>
            <w:proofErr w:type="spellEnd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’-GCAAGAGAAATTTTAATTCAATG-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Rev 5’-TTCATCAACATCATCCAAGTG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AD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5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443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Fwd</w:t>
            </w:r>
            <w:proofErr w:type="spellEnd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’-GAGCCAAGTATGAATGATTTG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Rev 5’-TTGATCAACAAACCCGATAAT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MPI 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4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375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Fwd</w:t>
            </w:r>
            <w:proofErr w:type="spellEnd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’-ACCAGAAATGGCCATTGC-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Rev 5’-GCAGCCATGCATTCAATTAT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SY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391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Fwd</w:t>
            </w:r>
            <w:proofErr w:type="spellEnd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’-AGAAGAATTGTTGCTGTTACTG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Rev 5’-GTTACCTTTACCACCAGCTTT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VPS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7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403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Fwd</w:t>
            </w:r>
            <w:proofErr w:type="spellEnd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’-TCGTTGAGAGATATTCGACTT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Rev 5’-ACGGATGGATCTCCAGTCC- 3’</w:t>
            </w:r>
          </w:p>
        </w:tc>
      </w:tr>
      <w:tr w:rsidR="005F6932" w:rsidRPr="00452D16" w:rsidTr="00F62E2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ZWF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491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Fwd</w:t>
            </w:r>
            <w:proofErr w:type="spellEnd"/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5’-GTTTCATTTGATCCTGAAGC- 3’</w:t>
            </w:r>
          </w:p>
        </w:tc>
      </w:tr>
      <w:tr w:rsidR="005F6932" w:rsidRPr="00452D16" w:rsidTr="00F62E2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6932" w:rsidRPr="00452D16" w:rsidRDefault="005F693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lang w:eastAsia="en-GB"/>
              </w:rPr>
              <w:t>Rev 5’-GCCATTGATAAGTACCTGGAT- 3’</w:t>
            </w:r>
          </w:p>
        </w:tc>
      </w:tr>
    </w:tbl>
    <w:p w:rsidR="005F6932" w:rsidRPr="00452D16" w:rsidRDefault="005F6932" w:rsidP="005F69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2D16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5F6932" w:rsidRPr="00452D16" w:rsidRDefault="005F6932" w:rsidP="005F69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2D16">
        <w:rPr>
          <w:rFonts w:ascii="Times New Roman" w:hAnsi="Times New Roman" w:cs="Times New Roman"/>
          <w:b/>
          <w:sz w:val="24"/>
          <w:szCs w:val="24"/>
        </w:rPr>
        <w:t xml:space="preserve">Table S1: Primer table. </w:t>
      </w:r>
      <w:r w:rsidRPr="00452D16">
        <w:rPr>
          <w:rFonts w:ascii="Times New Roman" w:hAnsi="Times New Roman" w:cs="Times New Roman"/>
          <w:sz w:val="24"/>
          <w:szCs w:val="24"/>
        </w:rPr>
        <w:t xml:space="preserve">Table of primers used to generate sequence data for </w:t>
      </w:r>
      <w:r w:rsidRPr="00452D16">
        <w:rPr>
          <w:rFonts w:ascii="Times New Roman" w:hAnsi="Times New Roman" w:cs="Times New Roman"/>
          <w:i/>
          <w:sz w:val="24"/>
          <w:szCs w:val="24"/>
        </w:rPr>
        <w:t>C. albicans</w:t>
      </w:r>
      <w:r w:rsidRPr="00452D16">
        <w:rPr>
          <w:rFonts w:ascii="Times New Roman" w:hAnsi="Times New Roman" w:cs="Times New Roman"/>
          <w:sz w:val="24"/>
          <w:szCs w:val="24"/>
        </w:rPr>
        <w:t xml:space="preserve"> MLST typing</w:t>
      </w:r>
    </w:p>
    <w:p w:rsidR="005F6932" w:rsidRPr="00452D16" w:rsidRDefault="005F6932" w:rsidP="005F69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6932" w:rsidRPr="00452D16" w:rsidRDefault="005F6932" w:rsidP="005F69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6932" w:rsidRPr="00452D16" w:rsidRDefault="005F6932" w:rsidP="005F69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6932" w:rsidRPr="00452D16" w:rsidRDefault="005F6932" w:rsidP="005F69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6932" w:rsidRPr="00452D16" w:rsidRDefault="005F6932" w:rsidP="005F693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152E" w:rsidRDefault="0009152E">
      <w:bookmarkStart w:id="0" w:name="_GoBack"/>
      <w:bookmarkEnd w:id="0"/>
    </w:p>
    <w:sectPr w:rsidR="00091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932"/>
    <w:rsid w:val="0005386C"/>
    <w:rsid w:val="00063143"/>
    <w:rsid w:val="00075732"/>
    <w:rsid w:val="0009152E"/>
    <w:rsid w:val="000B635B"/>
    <w:rsid w:val="000F4A45"/>
    <w:rsid w:val="001119D4"/>
    <w:rsid w:val="005B38E4"/>
    <w:rsid w:val="005F6932"/>
    <w:rsid w:val="00A13E02"/>
    <w:rsid w:val="00C26223"/>
    <w:rsid w:val="00FB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41628B-FC71-451A-BC77-1A657202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orhouse</dc:creator>
  <cp:keywords/>
  <dc:description/>
  <cp:lastModifiedBy>Alex Moorhouse</cp:lastModifiedBy>
  <cp:revision>1</cp:revision>
  <dcterms:created xsi:type="dcterms:W3CDTF">2015-09-16T12:57:00Z</dcterms:created>
  <dcterms:modified xsi:type="dcterms:W3CDTF">2015-09-16T13:00:00Z</dcterms:modified>
</cp:coreProperties>
</file>